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1FE" w:rsidRPr="00EC4369" w:rsidRDefault="006811BF">
      <w:pPr>
        <w:rPr>
          <w:b/>
        </w:rPr>
      </w:pPr>
      <w:proofErr w:type="gramStart"/>
      <w:r w:rsidRPr="00EC4369">
        <w:rPr>
          <w:b/>
        </w:rPr>
        <w:t>Additional file 1.</w:t>
      </w:r>
      <w:proofErr w:type="gramEnd"/>
      <w:r w:rsidR="002231FE" w:rsidRPr="00EC4369">
        <w:t xml:space="preserve"> </w:t>
      </w:r>
      <w:r w:rsidR="00AD273C" w:rsidRPr="00EC4369">
        <w:t xml:space="preserve">Lists of the ten most induced and ten most repressed </w:t>
      </w:r>
      <w:r w:rsidR="00AD273C" w:rsidRPr="00EC4369">
        <w:rPr>
          <w:i/>
        </w:rPr>
        <w:t>M. oryzae</w:t>
      </w:r>
      <w:r w:rsidR="00AD273C" w:rsidRPr="00EC4369">
        <w:t xml:space="preserve"> genes </w:t>
      </w:r>
      <w:r w:rsidR="00324753" w:rsidRPr="00EC4369">
        <w:t>in each treatment</w:t>
      </w:r>
      <w:r w:rsidR="00391B1C">
        <w:t xml:space="preserve"> </w:t>
      </w:r>
      <w:r w:rsidR="00391B1C" w:rsidRPr="00EC4369">
        <w:t>compared to the reference sample</w:t>
      </w:r>
      <w:r w:rsidR="00324753" w:rsidRPr="00EC4369">
        <w:t xml:space="preserve"> and with known function</w:t>
      </w:r>
      <w:r w:rsidR="002231FE" w:rsidRPr="00EC4369">
        <w:t>.</w:t>
      </w:r>
      <w:r w:rsidR="00EC4369" w:rsidRPr="00EC4369">
        <w:t xml:space="preserve"> </w:t>
      </w:r>
      <w:r w:rsidR="00EC4369" w:rsidRPr="00EC4369">
        <w:t>The adjusted P-values for these genes are &lt; 0.01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1620"/>
        <w:gridCol w:w="6120"/>
        <w:gridCol w:w="896"/>
      </w:tblGrid>
      <w:tr w:rsidR="008D18FC" w:rsidRPr="00B8294C" w:rsidTr="00051E26"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18FC" w:rsidRPr="00B8294C" w:rsidRDefault="008D18FC" w:rsidP="00AD273C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R (72hpi) – </w:t>
            </w:r>
            <w:r w:rsidR="004A56F7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10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most </w:t>
            </w:r>
            <w:r w:rsidR="00AD273C">
              <w:rPr>
                <w:rFonts w:ascii="Calibri" w:hAnsi="Calibri"/>
                <w:b/>
                <w:color w:val="000000"/>
                <w:sz w:val="20"/>
                <w:szCs w:val="20"/>
              </w:rPr>
              <w:t>induced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8D18FC" w:rsidRPr="00B8294C" w:rsidTr="00563187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8D18FC" w:rsidRPr="00B8294C" w:rsidRDefault="004A56F7" w:rsidP="004A56F7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D18FC" w:rsidRPr="00B8294C" w:rsidRDefault="008D18FC" w:rsidP="004A56F7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8D18FC" w:rsidRPr="00B8294C" w:rsidRDefault="008D18FC" w:rsidP="004A56F7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8D18FC" w:rsidRPr="00B8294C" w:rsidRDefault="008D18FC" w:rsidP="004A56F7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DC01E5" w:rsidRPr="00B8294C" w:rsidTr="00C60E5F"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519.6</w:t>
            </w:r>
          </w:p>
        </w:tc>
        <w:tc>
          <w:tcPr>
            <w:tcW w:w="6120" w:type="dxa"/>
            <w:tcBorders>
              <w:top w:val="single" w:sz="4" w:space="0" w:color="auto"/>
            </w:tcBorders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flatoxin B1 aldehyde reductase member 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7.23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697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uperoxide dismutas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1.46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487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ellobiose</w:t>
            </w:r>
            <w:proofErr w:type="spellEnd"/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2.07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824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henylacetone</w:t>
            </w:r>
            <w:proofErr w:type="spellEnd"/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monooxygenas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7.15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868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ndo-1,4-beta-xylanas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6.78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005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lycerol kinas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4.42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3598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ndothiapepsin</w:t>
            </w:r>
            <w:proofErr w:type="spellEnd"/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2.90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365.6</w:t>
            </w:r>
          </w:p>
        </w:tc>
        <w:tc>
          <w:tcPr>
            <w:tcW w:w="61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AD binding domain-containing protein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1.73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491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etinol dehydrogenase 13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6.13</w:t>
            </w:r>
          </w:p>
        </w:tc>
      </w:tr>
      <w:tr w:rsidR="00DC01E5" w:rsidRPr="00B8294C" w:rsidTr="00C60E5F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416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ipase 1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57.12</w:t>
            </w:r>
          </w:p>
        </w:tc>
      </w:tr>
      <w:tr w:rsidR="00352FD4" w:rsidRPr="00B8294C" w:rsidTr="00051E26"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2FD4" w:rsidRPr="00B8294C" w:rsidRDefault="00352FD4" w:rsidP="00352FD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R (72hpi) – 10 most 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repressed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352FD4" w:rsidRPr="00B8294C" w:rsidTr="00DF29F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226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umarate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7.65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114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6.77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719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heat shock protein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6.45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999.6</w:t>
            </w:r>
          </w:p>
        </w:tc>
        <w:tc>
          <w:tcPr>
            <w:tcW w:w="6120" w:type="dxa"/>
            <w:vAlign w:val="bottom"/>
          </w:tcPr>
          <w:p w:rsidR="00352FD4" w:rsidRPr="00B8294C" w:rsidRDefault="00352FD4" w:rsidP="00B7650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xternal NADH-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ubiquinone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oxidoreductase 1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6.45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019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-box domain-containing protein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6.19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2936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lternative oxidase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5.84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312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lyoxylate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5.59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6062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Nitrate reductase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5.51</w:t>
            </w:r>
          </w:p>
        </w:tc>
      </w:tr>
      <w:tr w:rsidR="00352FD4" w:rsidRPr="00B8294C" w:rsidTr="00564E9A">
        <w:tc>
          <w:tcPr>
            <w:tcW w:w="828" w:type="dxa"/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3144.6</w:t>
            </w:r>
          </w:p>
        </w:tc>
        <w:tc>
          <w:tcPr>
            <w:tcW w:w="6120" w:type="dxa"/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Ulp1 protease family protein</w:t>
            </w:r>
          </w:p>
        </w:tc>
        <w:tc>
          <w:tcPr>
            <w:tcW w:w="896" w:type="dxa"/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5.40</w:t>
            </w:r>
          </w:p>
        </w:tc>
      </w:tr>
      <w:tr w:rsidR="00352FD4" w:rsidRPr="00B8294C" w:rsidTr="00564E9A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352FD4" w:rsidRPr="00B8294C" w:rsidRDefault="00352FD4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359.6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vAlign w:val="bottom"/>
          </w:tcPr>
          <w:p w:rsidR="00352FD4" w:rsidRPr="00B8294C" w:rsidRDefault="00352F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352FD4" w:rsidRPr="00B8294C" w:rsidRDefault="00352FD4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5.18</w:t>
            </w:r>
          </w:p>
        </w:tc>
      </w:tr>
    </w:tbl>
    <w:p w:rsidR="008F72AB" w:rsidRDefault="008F72AB"/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1620"/>
        <w:gridCol w:w="6120"/>
        <w:gridCol w:w="896"/>
      </w:tblGrid>
      <w:tr w:rsidR="00FE30C5" w:rsidRPr="00B8294C" w:rsidTr="00300825"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E30C5" w:rsidRPr="00B8294C" w:rsidRDefault="00FE30C5" w:rsidP="00352FD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B (72hpi) – 10 most </w:t>
            </w:r>
            <w:r w:rsidR="00352FD4">
              <w:rPr>
                <w:rFonts w:ascii="Calibri" w:hAnsi="Calibri"/>
                <w:b/>
                <w:color w:val="000000"/>
                <w:sz w:val="20"/>
                <w:szCs w:val="20"/>
              </w:rPr>
              <w:t>induced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FE30C5" w:rsidRPr="00B8294C" w:rsidTr="00563187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E30C5" w:rsidRPr="00B8294C" w:rsidRDefault="00FE30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E30C5" w:rsidRPr="00B8294C" w:rsidRDefault="00FE30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FE30C5" w:rsidRPr="00B8294C" w:rsidRDefault="00FE30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FE30C5" w:rsidRPr="00B8294C" w:rsidRDefault="00FE30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DC01E5" w:rsidRPr="00B8294C" w:rsidTr="007B7661"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868.6</w:t>
            </w:r>
          </w:p>
        </w:tc>
        <w:tc>
          <w:tcPr>
            <w:tcW w:w="6120" w:type="dxa"/>
            <w:tcBorders>
              <w:top w:val="single" w:sz="4" w:space="0" w:color="auto"/>
            </w:tcBorders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ndo-1,4-beta-xylanase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87.47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005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lycerol kinas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86.45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908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ndoglucanase-6B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7.22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712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xoglucanase 1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0.04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646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lpha-</w:t>
            </w:r>
            <w:proofErr w:type="spellStart"/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glucuronidase</w:t>
            </w:r>
            <w:proofErr w:type="spellEnd"/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9.18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040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erulic</w:t>
            </w:r>
            <w:proofErr w:type="spellEnd"/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acid esterase A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34.39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941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altose permease MAL31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8.19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038.6</w:t>
            </w:r>
          </w:p>
        </w:tc>
        <w:tc>
          <w:tcPr>
            <w:tcW w:w="6120" w:type="dxa"/>
            <w:vAlign w:val="bottom"/>
          </w:tcPr>
          <w:p w:rsidR="00DC01E5" w:rsidRPr="00AD273C" w:rsidRDefault="00896CE0">
            <w:pPr>
              <w:rPr>
                <w:rFonts w:ascii="Calibri" w:hAnsi="Calibri"/>
                <w:color w:val="000000"/>
                <w:sz w:val="20"/>
                <w:szCs w:val="20"/>
                <w:lang w:val="pt-BR"/>
              </w:rPr>
            </w:pPr>
            <w:r w:rsidRPr="00AD273C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P</w:t>
            </w:r>
            <w:r w:rsidR="00DC01E5" w:rsidRPr="00AD273C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eriplasmic beta-glucosidase/beta-xylosidas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5.63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752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xopolygalacturonase</w:t>
            </w:r>
            <w:proofErr w:type="spellEnd"/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0.51</w:t>
            </w:r>
          </w:p>
        </w:tc>
      </w:tr>
      <w:tr w:rsidR="00DC01E5" w:rsidRPr="00B8294C" w:rsidTr="007B7661">
        <w:tc>
          <w:tcPr>
            <w:tcW w:w="828" w:type="dxa"/>
            <w:vAlign w:val="bottom"/>
          </w:tcPr>
          <w:p w:rsidR="00DC01E5" w:rsidRPr="00B8294C" w:rsidRDefault="00DC01E5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:rsidR="00DC01E5" w:rsidRPr="00B8294C" w:rsidRDefault="00DC01E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314.6</w:t>
            </w:r>
          </w:p>
        </w:tc>
        <w:tc>
          <w:tcPr>
            <w:tcW w:w="6120" w:type="dxa"/>
            <w:vAlign w:val="bottom"/>
          </w:tcPr>
          <w:p w:rsidR="00DC01E5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>ipolytic</w:t>
            </w:r>
            <w:proofErr w:type="spellEnd"/>
            <w:r w:rsidR="00DC01E5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enzyme</w:t>
            </w:r>
          </w:p>
        </w:tc>
        <w:tc>
          <w:tcPr>
            <w:tcW w:w="896" w:type="dxa"/>
            <w:vAlign w:val="bottom"/>
          </w:tcPr>
          <w:p w:rsidR="00DC01E5" w:rsidRPr="00B8294C" w:rsidRDefault="00DC01E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15.28</w:t>
            </w:r>
          </w:p>
        </w:tc>
      </w:tr>
      <w:tr w:rsidR="00352FD4" w:rsidRPr="00B8294C" w:rsidTr="00DF29F8"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2FD4" w:rsidRPr="00B8294C" w:rsidRDefault="00352FD4" w:rsidP="00352FD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B (72hpi) – 10 most 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repressed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352FD4" w:rsidRPr="00B8294C" w:rsidTr="00DF29F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304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eptide transporter MTD1</w:t>
            </w:r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0.85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226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umarate</w:t>
            </w:r>
            <w:proofErr w:type="spellEnd"/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6.24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01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ndothiapepsin</w:t>
            </w:r>
            <w:proofErr w:type="spellEnd"/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8.33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3416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cetyltransferase</w:t>
            </w:r>
            <w:proofErr w:type="spellEnd"/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6.34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3455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annan</w:t>
            </w:r>
            <w:proofErr w:type="spellEnd"/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endo-1,6-alpha-mannosidase DCW1</w:t>
            </w:r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2.23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114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lcohol dehydrogenase</w:t>
            </w:r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1.50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719.6</w:t>
            </w:r>
          </w:p>
        </w:tc>
        <w:tc>
          <w:tcPr>
            <w:tcW w:w="61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heat shock protein</w:t>
            </w:r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1.31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755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rylesterase</w:t>
            </w:r>
            <w:proofErr w:type="spellEnd"/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/mono</w:t>
            </w:r>
            <w:r w:rsidR="004D6E59"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xygenase</w:t>
            </w:r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0.71</w:t>
            </w:r>
          </w:p>
        </w:tc>
      </w:tr>
      <w:tr w:rsidR="00266430" w:rsidRPr="00B8294C" w:rsidTr="00AC502C">
        <w:tc>
          <w:tcPr>
            <w:tcW w:w="828" w:type="dxa"/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620" w:type="dxa"/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045.6</w:t>
            </w:r>
          </w:p>
        </w:tc>
        <w:tc>
          <w:tcPr>
            <w:tcW w:w="6120" w:type="dxa"/>
            <w:vAlign w:val="bottom"/>
          </w:tcPr>
          <w:p w:rsidR="00266430" w:rsidRPr="00B8294C" w:rsidRDefault="00896CE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266430" w:rsidRPr="00B8294C">
              <w:rPr>
                <w:rFonts w:ascii="Calibri" w:hAnsi="Calibri"/>
                <w:color w:val="000000"/>
                <w:sz w:val="20"/>
                <w:szCs w:val="20"/>
              </w:rPr>
              <w:t>rrestin domain-containing protein</w:t>
            </w:r>
          </w:p>
        </w:tc>
        <w:tc>
          <w:tcPr>
            <w:tcW w:w="896" w:type="dxa"/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0.07</w:t>
            </w:r>
          </w:p>
        </w:tc>
      </w:tr>
      <w:tr w:rsidR="00266430" w:rsidRPr="00B8294C" w:rsidTr="00AC502C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266430" w:rsidRPr="00B8294C" w:rsidRDefault="0026643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417.6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vAlign w:val="bottom"/>
          </w:tcPr>
          <w:p w:rsidR="00266430" w:rsidRPr="00B8294C" w:rsidRDefault="0026643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DUF895 domain membrane protein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266430" w:rsidRPr="00B8294C" w:rsidRDefault="0026643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9.86</w:t>
            </w:r>
          </w:p>
        </w:tc>
      </w:tr>
    </w:tbl>
    <w:p w:rsidR="00AD273C" w:rsidRDefault="00AD273C"/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1620"/>
        <w:gridCol w:w="6120"/>
        <w:gridCol w:w="896"/>
      </w:tblGrid>
      <w:tr w:rsidR="00A25BEC" w:rsidRPr="00B8294C" w:rsidTr="00300825"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5BEC" w:rsidRPr="00B8294C" w:rsidRDefault="00391B1C" w:rsidP="00AD273C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T</w:t>
            </w:r>
            <w:r w:rsidR="00A25BEC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S – 10 most </w:t>
            </w:r>
            <w:r w:rsidR="00AD273C">
              <w:rPr>
                <w:rFonts w:ascii="Calibri" w:hAnsi="Calibri"/>
                <w:b/>
                <w:color w:val="000000"/>
                <w:sz w:val="20"/>
                <w:szCs w:val="20"/>
              </w:rPr>
              <w:t>induced</w:t>
            </w:r>
            <w:r w:rsidR="00A25BEC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A25BEC" w:rsidRPr="00B8294C" w:rsidTr="00300825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A25BEC" w:rsidRPr="00B8294C" w:rsidRDefault="00A25BEC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25BEC" w:rsidRPr="00B8294C" w:rsidRDefault="00A25BEC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A25BEC" w:rsidRPr="00B8294C" w:rsidRDefault="00A25BEC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A25BEC" w:rsidRPr="00B8294C" w:rsidRDefault="00A25BEC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FF6268" w:rsidRPr="00B8294C" w:rsidTr="00900A80"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041.6</w:t>
            </w:r>
          </w:p>
        </w:tc>
        <w:tc>
          <w:tcPr>
            <w:tcW w:w="6120" w:type="dxa"/>
            <w:tcBorders>
              <w:top w:val="single" w:sz="4" w:space="0" w:color="auto"/>
            </w:tcBorders>
            <w:vAlign w:val="bottom"/>
          </w:tcPr>
          <w:p w:rsidR="00FF6268" w:rsidRPr="00B8294C" w:rsidRDefault="00952411" w:rsidP="0074201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ellulose signaling associated protein ENVOY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.59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436.6</w:t>
            </w:r>
          </w:p>
        </w:tc>
        <w:tc>
          <w:tcPr>
            <w:tcW w:w="6120" w:type="dxa"/>
            <w:vAlign w:val="bottom"/>
          </w:tcPr>
          <w:p w:rsidR="00FF6268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.34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973.6</w:t>
            </w:r>
          </w:p>
        </w:tc>
        <w:tc>
          <w:tcPr>
            <w:tcW w:w="6120" w:type="dxa"/>
            <w:vAlign w:val="bottom"/>
          </w:tcPr>
          <w:p w:rsidR="00FF6268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urface protein 1</w:t>
            </w:r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.09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3029.6</w:t>
            </w:r>
          </w:p>
        </w:tc>
        <w:tc>
          <w:tcPr>
            <w:tcW w:w="61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metalloproteinase precursor</w:t>
            </w:r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1.45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817.6</w:t>
            </w:r>
          </w:p>
        </w:tc>
        <w:tc>
          <w:tcPr>
            <w:tcW w:w="6120" w:type="dxa"/>
            <w:vAlign w:val="bottom"/>
          </w:tcPr>
          <w:p w:rsidR="00FF6268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.80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352.6</w:t>
            </w:r>
          </w:p>
        </w:tc>
        <w:tc>
          <w:tcPr>
            <w:tcW w:w="6120" w:type="dxa"/>
            <w:vAlign w:val="bottom"/>
          </w:tcPr>
          <w:p w:rsidR="00FF6268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.70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585.6</w:t>
            </w:r>
          </w:p>
        </w:tc>
        <w:tc>
          <w:tcPr>
            <w:tcW w:w="6120" w:type="dxa"/>
            <w:vAlign w:val="bottom"/>
          </w:tcPr>
          <w:p w:rsidR="00FF6268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onooxygenase</w:t>
            </w:r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.26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146.6</w:t>
            </w:r>
          </w:p>
        </w:tc>
        <w:tc>
          <w:tcPr>
            <w:tcW w:w="6120" w:type="dxa"/>
            <w:vAlign w:val="bottom"/>
          </w:tcPr>
          <w:p w:rsidR="00FF6268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lycosyl</w:t>
            </w:r>
            <w:proofErr w:type="spellEnd"/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.12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6494.6</w:t>
            </w:r>
          </w:p>
        </w:tc>
        <w:tc>
          <w:tcPr>
            <w:tcW w:w="61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D-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rabinitol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2-dehydrogenase</w:t>
            </w:r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.26</w:t>
            </w:r>
          </w:p>
        </w:tc>
      </w:tr>
      <w:tr w:rsidR="00FF6268" w:rsidRPr="00B8294C" w:rsidTr="00900A80">
        <w:tc>
          <w:tcPr>
            <w:tcW w:w="828" w:type="dxa"/>
            <w:vAlign w:val="bottom"/>
          </w:tcPr>
          <w:p w:rsidR="00FF6268" w:rsidRPr="00B8294C" w:rsidRDefault="00FF6268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bottom"/>
          </w:tcPr>
          <w:p w:rsidR="00FF6268" w:rsidRPr="00B8294C" w:rsidRDefault="00FF626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3002.6</w:t>
            </w:r>
          </w:p>
        </w:tc>
        <w:tc>
          <w:tcPr>
            <w:tcW w:w="6120" w:type="dxa"/>
            <w:vAlign w:val="bottom"/>
          </w:tcPr>
          <w:p w:rsidR="00FF6268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>ryptochrome</w:t>
            </w:r>
            <w:proofErr w:type="spellEnd"/>
            <w:r w:rsidR="00FF6268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DASH</w:t>
            </w:r>
          </w:p>
        </w:tc>
        <w:tc>
          <w:tcPr>
            <w:tcW w:w="896" w:type="dxa"/>
            <w:vAlign w:val="bottom"/>
          </w:tcPr>
          <w:p w:rsidR="00FF6268" w:rsidRPr="00B8294C" w:rsidRDefault="00FF626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.12</w:t>
            </w:r>
          </w:p>
        </w:tc>
      </w:tr>
      <w:tr w:rsidR="00352FD4" w:rsidRPr="00B8294C" w:rsidTr="00DF29F8"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2FD4" w:rsidRPr="00B8294C" w:rsidRDefault="00391B1C" w:rsidP="00352FD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T</w:t>
            </w:r>
            <w:r w:rsidR="00352FD4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S – 10 most </w:t>
            </w:r>
            <w:r w:rsidR="00352FD4">
              <w:rPr>
                <w:rFonts w:ascii="Calibri" w:hAnsi="Calibri"/>
                <w:b/>
                <w:color w:val="000000"/>
                <w:sz w:val="20"/>
                <w:szCs w:val="20"/>
              </w:rPr>
              <w:t>repressed</w:t>
            </w:r>
            <w:r w:rsidR="00352FD4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352FD4" w:rsidRPr="00B8294C" w:rsidTr="00DF29F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01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ndothiapepsin</w:t>
            </w:r>
            <w:proofErr w:type="spellEnd"/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80.51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715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Z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c </w:t>
            </w:r>
            <w:proofErr w:type="spellStart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carboxypeptidase</w:t>
            </w:r>
            <w:proofErr w:type="spellEnd"/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71.96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460.6</w:t>
            </w:r>
          </w:p>
        </w:tc>
        <w:tc>
          <w:tcPr>
            <w:tcW w:w="6120" w:type="dxa"/>
            <w:vAlign w:val="bottom"/>
          </w:tcPr>
          <w:p w:rsidR="00937FD3" w:rsidRPr="00B8294C" w:rsidRDefault="00952411" w:rsidP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hamnolipids</w:t>
            </w:r>
            <w:proofErr w:type="spellEnd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3-oxoacyl-[</w:t>
            </w:r>
            <w:proofErr w:type="spellStart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acyl</w:t>
            </w:r>
            <w:proofErr w:type="spellEnd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-carrier-protein] reductase</w:t>
            </w:r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9.86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35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xidoreductase</w:t>
            </w:r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7.58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911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ethyltransferase</w:t>
            </w:r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6.08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419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ajor facilitator </w:t>
            </w:r>
            <w:proofErr w:type="spellStart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0.51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755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rylesterase</w:t>
            </w:r>
            <w:proofErr w:type="spellEnd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/mono</w:t>
            </w:r>
            <w:r w:rsidR="00742016"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xygenase</w:t>
            </w:r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8.13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019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ecretory</w:t>
            </w:r>
            <w:proofErr w:type="spellEnd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phospholipase</w:t>
            </w:r>
            <w:proofErr w:type="spellEnd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3.47</w:t>
            </w:r>
          </w:p>
        </w:tc>
      </w:tr>
      <w:tr w:rsidR="00937FD3" w:rsidRPr="00B8294C" w:rsidTr="00FA66ED">
        <w:tc>
          <w:tcPr>
            <w:tcW w:w="828" w:type="dxa"/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055.6</w:t>
            </w:r>
          </w:p>
        </w:tc>
        <w:tc>
          <w:tcPr>
            <w:tcW w:w="6120" w:type="dxa"/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lcohol dehydrogenase</w:t>
            </w:r>
          </w:p>
        </w:tc>
        <w:tc>
          <w:tcPr>
            <w:tcW w:w="896" w:type="dxa"/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3.23</w:t>
            </w:r>
          </w:p>
        </w:tc>
      </w:tr>
      <w:tr w:rsidR="00937FD3" w:rsidRPr="00B8294C" w:rsidTr="00FA66ED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937FD3" w:rsidRPr="00B8294C" w:rsidRDefault="00937FD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937FD3" w:rsidRPr="00B8294C" w:rsidRDefault="00937FD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990.6</w:t>
            </w:r>
          </w:p>
        </w:tc>
        <w:tc>
          <w:tcPr>
            <w:tcW w:w="6120" w:type="dxa"/>
            <w:tcBorders>
              <w:bottom w:val="single" w:sz="4" w:space="0" w:color="auto"/>
            </w:tcBorders>
            <w:vAlign w:val="bottom"/>
          </w:tcPr>
          <w:p w:rsidR="00937FD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937FD3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:rsidR="00937FD3" w:rsidRPr="00B8294C" w:rsidRDefault="00937FD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9.21</w:t>
            </w:r>
          </w:p>
        </w:tc>
      </w:tr>
    </w:tbl>
    <w:p w:rsidR="008F72AB" w:rsidRDefault="008F72AB"/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1620"/>
        <w:gridCol w:w="6030"/>
        <w:gridCol w:w="90"/>
        <w:gridCol w:w="896"/>
      </w:tblGrid>
      <w:tr w:rsidR="00D41FC5" w:rsidRPr="00B8294C" w:rsidTr="00300825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1FC5" w:rsidRPr="00B8294C" w:rsidRDefault="00D41FC5" w:rsidP="00352FD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PQ – 10 most </w:t>
            </w:r>
            <w:r w:rsidR="00352FD4">
              <w:rPr>
                <w:rFonts w:ascii="Calibri" w:hAnsi="Calibri"/>
                <w:b/>
                <w:color w:val="000000"/>
                <w:sz w:val="20"/>
                <w:szCs w:val="20"/>
              </w:rPr>
              <w:t>induced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D41FC5" w:rsidRPr="00B8294C" w:rsidTr="00300825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D41FC5" w:rsidRPr="00B8294C" w:rsidRDefault="00D41F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41FC5" w:rsidRPr="00B8294C" w:rsidRDefault="00D41F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1FC5" w:rsidRPr="00B8294C" w:rsidRDefault="00D41F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D41FC5" w:rsidRPr="00B8294C" w:rsidRDefault="00D41FC5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4058D2" w:rsidRPr="00B8294C" w:rsidTr="001472BA"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069.6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bottom"/>
          </w:tcPr>
          <w:p w:rsidR="004058D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lyoxalase</w:t>
            </w:r>
            <w:proofErr w:type="spellEnd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/</w:t>
            </w:r>
            <w:proofErr w:type="spellStart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bleomycin</w:t>
            </w:r>
            <w:proofErr w:type="spellEnd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resistance protein/</w:t>
            </w:r>
            <w:proofErr w:type="spellStart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4.69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912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AD273C" w:rsidRDefault="004058D2">
            <w:pPr>
              <w:rPr>
                <w:rFonts w:ascii="Calibri" w:hAnsi="Calibri"/>
                <w:color w:val="000000"/>
                <w:sz w:val="20"/>
                <w:szCs w:val="20"/>
                <w:lang w:val="pt-BR"/>
              </w:rPr>
            </w:pPr>
            <w:r w:rsidRPr="00AD273C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N-acyl-L-amino acid amidohydrolase</w:t>
            </w:r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7.46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436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.89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530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Q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uinate permease</w:t>
            </w:r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.04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275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phingomyelin</w:t>
            </w:r>
            <w:proofErr w:type="spellEnd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.12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385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L-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minoadipate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emialdehyde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1.20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041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952411" w:rsidP="0074201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ellulose signaling associated protein ENVOY</w:t>
            </w:r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.35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3290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lpha/beta </w:t>
            </w:r>
            <w:proofErr w:type="spellStart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.26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099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llantoate</w:t>
            </w:r>
            <w:proofErr w:type="spellEnd"/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permease</w:t>
            </w:r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.50</w:t>
            </w:r>
          </w:p>
        </w:tc>
      </w:tr>
      <w:tr w:rsidR="004058D2" w:rsidRPr="00B8294C" w:rsidTr="001472BA">
        <w:tc>
          <w:tcPr>
            <w:tcW w:w="828" w:type="dxa"/>
            <w:vAlign w:val="bottom"/>
          </w:tcPr>
          <w:p w:rsidR="004058D2" w:rsidRPr="00B8294C" w:rsidRDefault="004058D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bottom"/>
          </w:tcPr>
          <w:p w:rsidR="004058D2" w:rsidRPr="00B8294C" w:rsidRDefault="004058D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585.6</w:t>
            </w:r>
          </w:p>
        </w:tc>
        <w:tc>
          <w:tcPr>
            <w:tcW w:w="6120" w:type="dxa"/>
            <w:gridSpan w:val="2"/>
            <w:vAlign w:val="bottom"/>
          </w:tcPr>
          <w:p w:rsidR="004058D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4058D2" w:rsidRPr="00B8294C">
              <w:rPr>
                <w:rFonts w:ascii="Calibri" w:hAnsi="Calibri"/>
                <w:color w:val="000000"/>
                <w:sz w:val="20"/>
                <w:szCs w:val="20"/>
              </w:rPr>
              <w:t>onooxygenase</w:t>
            </w:r>
          </w:p>
        </w:tc>
        <w:tc>
          <w:tcPr>
            <w:tcW w:w="896" w:type="dxa"/>
            <w:vAlign w:val="bottom"/>
          </w:tcPr>
          <w:p w:rsidR="004058D2" w:rsidRPr="00B8294C" w:rsidRDefault="004058D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.43</w:t>
            </w:r>
          </w:p>
        </w:tc>
      </w:tr>
      <w:tr w:rsidR="00352FD4" w:rsidRPr="00B8294C" w:rsidTr="00DF29F8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52FD4" w:rsidRPr="00B8294C" w:rsidRDefault="00352FD4" w:rsidP="00352FD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PQ – 10 most 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repressed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352FD4" w:rsidRPr="00B8294C" w:rsidTr="00DF29F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352FD4" w:rsidRPr="00B8294C" w:rsidRDefault="00352FD4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01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ndothiapepsin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42.36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911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ethyltransferase</w:t>
            </w:r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4.29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460.6</w:t>
            </w:r>
          </w:p>
        </w:tc>
        <w:tc>
          <w:tcPr>
            <w:tcW w:w="6030" w:type="dxa"/>
            <w:vAlign w:val="bottom"/>
          </w:tcPr>
          <w:p w:rsidR="00F87D4F" w:rsidRPr="00B8294C" w:rsidRDefault="00952411" w:rsidP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hamnolipids</w:t>
            </w:r>
            <w:proofErr w:type="spellEnd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3-oxoacyl-[</w:t>
            </w:r>
            <w:proofErr w:type="spellStart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acyl</w:t>
            </w:r>
            <w:proofErr w:type="spellEnd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-carrier-protein] reductase</w:t>
            </w:r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4.50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35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xidoreductase</w:t>
            </w:r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4.36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755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rylesterase</w:t>
            </w:r>
            <w:proofErr w:type="spellEnd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/mono</w:t>
            </w:r>
            <w:r w:rsidR="00742016"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xygenase</w:t>
            </w:r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3.33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990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1.62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5047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ajor facilitator </w:t>
            </w:r>
            <w:proofErr w:type="spellStart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1.50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419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ajor facilitator </w:t>
            </w:r>
            <w:proofErr w:type="spellStart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0.83</w:t>
            </w:r>
          </w:p>
        </w:tc>
      </w:tr>
      <w:tr w:rsidR="00F87D4F" w:rsidRPr="00B8294C" w:rsidTr="003039E2">
        <w:tc>
          <w:tcPr>
            <w:tcW w:w="828" w:type="dxa"/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019.6</w:t>
            </w:r>
          </w:p>
        </w:tc>
        <w:tc>
          <w:tcPr>
            <w:tcW w:w="6030" w:type="dxa"/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ecretory</w:t>
            </w:r>
            <w:proofErr w:type="spellEnd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phospholipase</w:t>
            </w:r>
            <w:proofErr w:type="spellEnd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986" w:type="dxa"/>
            <w:gridSpan w:val="2"/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5.45</w:t>
            </w:r>
          </w:p>
        </w:tc>
      </w:tr>
      <w:tr w:rsidR="00F87D4F" w:rsidRPr="00B8294C" w:rsidTr="003039E2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F87D4F" w:rsidRPr="00B8294C" w:rsidRDefault="00F87D4F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F87D4F" w:rsidRPr="00B8294C" w:rsidRDefault="00F87D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386.6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vAlign w:val="bottom"/>
          </w:tcPr>
          <w:p w:rsidR="00F87D4F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U</w:t>
            </w:r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rea </w:t>
            </w:r>
            <w:proofErr w:type="spellStart"/>
            <w:r w:rsidR="00F87D4F" w:rsidRPr="00B8294C">
              <w:rPr>
                <w:rFonts w:ascii="Calibri" w:hAnsi="Calibri"/>
                <w:color w:val="000000"/>
                <w:sz w:val="20"/>
                <w:szCs w:val="20"/>
              </w:rPr>
              <w:t>amidolyase</w:t>
            </w:r>
            <w:proofErr w:type="spellEnd"/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vAlign w:val="bottom"/>
          </w:tcPr>
          <w:p w:rsidR="00F87D4F" w:rsidRPr="00B8294C" w:rsidRDefault="00F87D4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4.75</w:t>
            </w:r>
          </w:p>
        </w:tc>
      </w:tr>
    </w:tbl>
    <w:p w:rsidR="008F72AB" w:rsidRDefault="008F72AB"/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1620"/>
        <w:gridCol w:w="6030"/>
        <w:gridCol w:w="90"/>
        <w:gridCol w:w="896"/>
      </w:tblGrid>
      <w:tr w:rsidR="002237FF" w:rsidRPr="00B8294C" w:rsidTr="00300825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37FF" w:rsidRPr="00B8294C" w:rsidRDefault="002237FF" w:rsidP="00352FD4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MM – 10 most </w:t>
            </w:r>
            <w:r w:rsidR="00352FD4">
              <w:rPr>
                <w:rFonts w:ascii="Calibri" w:hAnsi="Calibri"/>
                <w:b/>
                <w:color w:val="000000"/>
                <w:sz w:val="20"/>
                <w:szCs w:val="20"/>
              </w:rPr>
              <w:t>induced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2237FF" w:rsidRPr="00B8294C" w:rsidTr="00300825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2237FF" w:rsidRPr="00B8294C" w:rsidRDefault="002237F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237FF" w:rsidRPr="00B8294C" w:rsidRDefault="002237F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37FF" w:rsidRPr="00B8294C" w:rsidRDefault="002237F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2237FF" w:rsidRPr="00B8294C" w:rsidRDefault="002237F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5F0220" w:rsidRPr="00B8294C" w:rsidTr="009C057B"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041.6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bottom"/>
          </w:tcPr>
          <w:p w:rsidR="005F0220" w:rsidRPr="00B8294C" w:rsidRDefault="00952411" w:rsidP="0074201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ellulose signaling associated protein ENVOY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.00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973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urface protein 1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.58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436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.22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585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onooxygenase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.11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352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.90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146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lycosyl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.87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817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.84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6494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D-</w:t>
            </w: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rabinitol</w:t>
            </w:r>
            <w:proofErr w:type="spellEnd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2-dehydrogenase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.51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791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urface protein 1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.67</w:t>
            </w:r>
          </w:p>
        </w:tc>
      </w:tr>
      <w:tr w:rsidR="005F0220" w:rsidRPr="00B8294C" w:rsidTr="009C057B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281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lycerol kinase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.64</w:t>
            </w:r>
          </w:p>
        </w:tc>
      </w:tr>
      <w:tr w:rsidR="00324753" w:rsidRPr="00B8294C" w:rsidTr="00DF29F8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4753" w:rsidRPr="00B8294C" w:rsidRDefault="00324753" w:rsidP="00324753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MM – 10 most </w:t>
            </w: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repressed </w:t>
            </w: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s</w:t>
            </w:r>
          </w:p>
        </w:tc>
      </w:tr>
      <w:tr w:rsidR="00324753" w:rsidRPr="00B8294C" w:rsidTr="00DF29F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24753" w:rsidRPr="00B8294C" w:rsidRDefault="00324753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24753" w:rsidRPr="00B8294C" w:rsidRDefault="00324753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4753" w:rsidRPr="00B8294C" w:rsidRDefault="00324753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324753" w:rsidRPr="00B8294C" w:rsidRDefault="00324753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01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ndothiapepsin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62.10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715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Z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c </w:t>
            </w:r>
            <w:proofErr w:type="spellStart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carboxypeptidase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50.78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460.6</w:t>
            </w:r>
          </w:p>
        </w:tc>
        <w:tc>
          <w:tcPr>
            <w:tcW w:w="6030" w:type="dxa"/>
            <w:vAlign w:val="bottom"/>
          </w:tcPr>
          <w:p w:rsidR="00962643" w:rsidRPr="00B8294C" w:rsidRDefault="00952411" w:rsidP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hamnolipids</w:t>
            </w:r>
            <w:proofErr w:type="spellEnd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3-oxoacyl-[</w:t>
            </w:r>
            <w:proofErr w:type="spellStart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acyl</w:t>
            </w:r>
            <w:proofErr w:type="spellEnd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-carrier-protein] reductase</w:t>
            </w:r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3.57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055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lcohol dehydrogenase</w:t>
            </w:r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30.38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911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ethyltransferase</w:t>
            </w:r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5.54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019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ecretory</w:t>
            </w:r>
            <w:proofErr w:type="spellEnd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phospholipase</w:t>
            </w:r>
            <w:proofErr w:type="spellEnd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8.80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990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inor extracellular protease </w:t>
            </w:r>
            <w:proofErr w:type="spellStart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6.56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018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ntegral membrane protein</w:t>
            </w:r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5.35</w:t>
            </w:r>
          </w:p>
        </w:tc>
      </w:tr>
      <w:tr w:rsidR="00962643" w:rsidRPr="00B8294C" w:rsidTr="007A29FD">
        <w:tc>
          <w:tcPr>
            <w:tcW w:w="828" w:type="dxa"/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386.6</w:t>
            </w:r>
          </w:p>
        </w:tc>
        <w:tc>
          <w:tcPr>
            <w:tcW w:w="6030" w:type="dxa"/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U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rea </w:t>
            </w:r>
            <w:proofErr w:type="spellStart"/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amidolyase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5.12</w:t>
            </w:r>
          </w:p>
        </w:tc>
      </w:tr>
      <w:tr w:rsidR="00962643" w:rsidRPr="00B8294C" w:rsidTr="007A29FD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962643" w:rsidRPr="00B8294C" w:rsidRDefault="00962643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962643" w:rsidRPr="00B8294C" w:rsidRDefault="00962643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194.6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vAlign w:val="bottom"/>
          </w:tcPr>
          <w:p w:rsidR="00962643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962643" w:rsidRPr="00B8294C">
              <w:rPr>
                <w:rFonts w:ascii="Calibri" w:hAnsi="Calibri"/>
                <w:color w:val="000000"/>
                <w:sz w:val="20"/>
                <w:szCs w:val="20"/>
              </w:rPr>
              <w:t>cetyl esterase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vAlign w:val="bottom"/>
          </w:tcPr>
          <w:p w:rsidR="00962643" w:rsidRPr="00B8294C" w:rsidRDefault="0096264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3.75</w:t>
            </w:r>
          </w:p>
        </w:tc>
      </w:tr>
    </w:tbl>
    <w:p w:rsidR="008F72AB" w:rsidRDefault="008F72AB"/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1620"/>
        <w:gridCol w:w="6030"/>
        <w:gridCol w:w="90"/>
        <w:gridCol w:w="896"/>
      </w:tblGrid>
      <w:tr w:rsidR="00F8562F" w:rsidRPr="00B8294C" w:rsidTr="00300825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562F" w:rsidRPr="00B8294C" w:rsidRDefault="00800D51" w:rsidP="00800D51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MM-</w:t>
            </w:r>
            <w:r w:rsidR="00F8562F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C – 10 most </w:t>
            </w:r>
            <w:r w:rsidR="00AD273C">
              <w:rPr>
                <w:rFonts w:ascii="Calibri" w:hAnsi="Calibri"/>
                <w:b/>
                <w:color w:val="000000"/>
                <w:sz w:val="20"/>
                <w:szCs w:val="20"/>
              </w:rPr>
              <w:t>induced</w:t>
            </w:r>
            <w:r w:rsidR="00F8562F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F8562F" w:rsidRPr="00B8294C" w:rsidTr="00300825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8562F" w:rsidRPr="00B8294C" w:rsidRDefault="00F8562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8562F" w:rsidRPr="00B8294C" w:rsidRDefault="00F8562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562F" w:rsidRPr="00B8294C" w:rsidRDefault="00F8562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F8562F" w:rsidRPr="00B8294C" w:rsidRDefault="00F8562F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215DF2" w:rsidRPr="00B8294C" w:rsidTr="00335525"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868.6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ndo-1,4-beta-xylanase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9.62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005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lycerol kinase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1.12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244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-hydroxyprostaglandin dehydrogenase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7.04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3880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lcohol dehydrogenase 1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6.47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138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lutathione S-transferase II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5.05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345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ytochrome P450 17A1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3.65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216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V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ersicolorin reductase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.67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994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annosyl</w:t>
            </w:r>
            <w:proofErr w:type="spellEnd"/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-oligosaccharide 1,2-alpha-mannosidase IC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.62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139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L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accase-1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1.01</w:t>
            </w:r>
          </w:p>
        </w:tc>
      </w:tr>
      <w:tr w:rsidR="00215DF2" w:rsidRPr="00B8294C" w:rsidTr="00335525">
        <w:tc>
          <w:tcPr>
            <w:tcW w:w="828" w:type="dxa"/>
            <w:vAlign w:val="bottom"/>
          </w:tcPr>
          <w:p w:rsidR="00215DF2" w:rsidRPr="00B8294C" w:rsidRDefault="00215DF2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:rsidR="00215DF2" w:rsidRPr="00B8294C" w:rsidRDefault="00215DF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941.6</w:t>
            </w:r>
          </w:p>
        </w:tc>
        <w:tc>
          <w:tcPr>
            <w:tcW w:w="6120" w:type="dxa"/>
            <w:gridSpan w:val="2"/>
            <w:vAlign w:val="bottom"/>
          </w:tcPr>
          <w:p w:rsidR="00215DF2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215DF2" w:rsidRPr="00B8294C">
              <w:rPr>
                <w:rFonts w:ascii="Calibri" w:hAnsi="Calibri"/>
                <w:color w:val="000000"/>
                <w:sz w:val="20"/>
                <w:szCs w:val="20"/>
              </w:rPr>
              <w:t>altose permease MAL31</w:t>
            </w:r>
          </w:p>
        </w:tc>
        <w:tc>
          <w:tcPr>
            <w:tcW w:w="896" w:type="dxa"/>
            <w:vAlign w:val="bottom"/>
          </w:tcPr>
          <w:p w:rsidR="00215DF2" w:rsidRPr="00B8294C" w:rsidRDefault="00215DF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0.15</w:t>
            </w:r>
          </w:p>
        </w:tc>
      </w:tr>
      <w:tr w:rsidR="00846EC6" w:rsidRPr="00B8294C" w:rsidTr="00DF29F8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6EC6" w:rsidRPr="00B8294C" w:rsidRDefault="00800D51" w:rsidP="00800D51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MM-</w:t>
            </w:r>
            <w:r w:rsidR="00846EC6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C – 10 most </w:t>
            </w:r>
            <w:r w:rsidR="00846EC6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repressed </w:t>
            </w:r>
            <w:r w:rsidR="00846EC6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s</w:t>
            </w:r>
          </w:p>
        </w:tc>
      </w:tr>
      <w:tr w:rsidR="00846EC6" w:rsidRPr="00B8294C" w:rsidTr="00DF29F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019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ecretory</w:t>
            </w:r>
            <w:proofErr w:type="spellEnd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phospholipase</w:t>
            </w:r>
            <w:proofErr w:type="spellEnd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2.81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35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xidoreductase</w:t>
            </w:r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2.31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5047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ajor facilitator </w:t>
            </w:r>
            <w:proofErr w:type="spellStart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2.17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012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alicylate</w:t>
            </w:r>
            <w:proofErr w:type="spellEnd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0.52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01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ndothiapepsin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0.22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893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olybdopterin</w:t>
            </w:r>
            <w:proofErr w:type="spellEnd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synthase small subunit </w:t>
            </w:r>
            <w:proofErr w:type="spellStart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CnxG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9.13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419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ajor facilitator </w:t>
            </w:r>
            <w:proofErr w:type="spellStart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8.77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1260.6</w:t>
            </w:r>
          </w:p>
        </w:tc>
        <w:tc>
          <w:tcPr>
            <w:tcW w:w="6030" w:type="dxa"/>
            <w:vAlign w:val="bottom"/>
          </w:tcPr>
          <w:p w:rsidR="004F21FC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4F21FC" w:rsidRPr="00B8294C">
              <w:rPr>
                <w:rFonts w:ascii="Calibri" w:hAnsi="Calibri"/>
                <w:color w:val="000000"/>
                <w:sz w:val="20"/>
                <w:szCs w:val="20"/>
              </w:rPr>
              <w:t>erine/threonine-protein kinase psk1</w:t>
            </w:r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8.01</w:t>
            </w:r>
          </w:p>
        </w:tc>
      </w:tr>
      <w:tr w:rsidR="004F21FC" w:rsidRPr="00B8294C" w:rsidTr="00A86D25">
        <w:tc>
          <w:tcPr>
            <w:tcW w:w="828" w:type="dxa"/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401.6</w:t>
            </w:r>
          </w:p>
        </w:tc>
        <w:tc>
          <w:tcPr>
            <w:tcW w:w="6030" w:type="dxa"/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-box protein</w:t>
            </w:r>
          </w:p>
        </w:tc>
        <w:tc>
          <w:tcPr>
            <w:tcW w:w="986" w:type="dxa"/>
            <w:gridSpan w:val="2"/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7.70</w:t>
            </w:r>
          </w:p>
        </w:tc>
      </w:tr>
      <w:tr w:rsidR="004F21FC" w:rsidRPr="00B8294C" w:rsidTr="00A86D25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4F21FC" w:rsidRPr="00B8294C" w:rsidRDefault="004F21FC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2949.6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vAlign w:val="bottom"/>
          </w:tcPr>
          <w:p w:rsidR="004F21FC" w:rsidRPr="00B8294C" w:rsidRDefault="004F21F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GTP-binding protein 1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vAlign w:val="bottom"/>
          </w:tcPr>
          <w:p w:rsidR="004F21FC" w:rsidRPr="00B8294C" w:rsidRDefault="004F21F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7.65</w:t>
            </w:r>
          </w:p>
        </w:tc>
      </w:tr>
    </w:tbl>
    <w:p w:rsidR="008F72AB" w:rsidRDefault="008F72AB"/>
    <w:p w:rsidR="008F72AB" w:rsidRDefault="008F72AB"/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8"/>
        <w:gridCol w:w="1620"/>
        <w:gridCol w:w="6030"/>
        <w:gridCol w:w="90"/>
        <w:gridCol w:w="896"/>
      </w:tblGrid>
      <w:tr w:rsidR="00185AB7" w:rsidRPr="00B8294C" w:rsidTr="00300825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5AB7" w:rsidRPr="00B8294C" w:rsidRDefault="00800D51" w:rsidP="00800D51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MM-</w:t>
            </w:r>
            <w:r w:rsidR="00185AB7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N – 10 most </w:t>
            </w:r>
            <w:r w:rsidR="00846EC6">
              <w:rPr>
                <w:rFonts w:ascii="Calibri" w:hAnsi="Calibri"/>
                <w:b/>
                <w:color w:val="000000"/>
                <w:sz w:val="20"/>
                <w:szCs w:val="20"/>
              </w:rPr>
              <w:t>induced</w:t>
            </w:r>
            <w:r w:rsidR="00185AB7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185AB7" w:rsidRPr="00B8294C" w:rsidTr="00300825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185AB7" w:rsidRPr="00B8294C" w:rsidRDefault="00185AB7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85AB7" w:rsidRPr="00B8294C" w:rsidRDefault="00185AB7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5AB7" w:rsidRPr="00B8294C" w:rsidRDefault="00185AB7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185AB7" w:rsidRPr="00B8294C" w:rsidRDefault="00185AB7" w:rsidP="0030082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5F0220" w:rsidRPr="00B8294C" w:rsidTr="004E3A17"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670.6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holin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 protei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.08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827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AD273C" w:rsidRDefault="00952411">
            <w:pPr>
              <w:rPr>
                <w:rFonts w:ascii="Calibri" w:hAnsi="Calibri"/>
                <w:color w:val="000000"/>
                <w:sz w:val="20"/>
                <w:szCs w:val="20"/>
                <w:lang w:val="pt-BR"/>
              </w:rPr>
            </w:pPr>
            <w:r w:rsidRPr="00AD273C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G</w:t>
            </w:r>
            <w:r w:rsidR="005F0220" w:rsidRPr="00AD273C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lutamyl-tRNA(Gln) amidotransferase subunit A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1.98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912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AD273C" w:rsidRDefault="005F0220">
            <w:pPr>
              <w:rPr>
                <w:rFonts w:ascii="Calibri" w:hAnsi="Calibri"/>
                <w:color w:val="000000"/>
                <w:sz w:val="20"/>
                <w:szCs w:val="20"/>
                <w:lang w:val="pt-BR"/>
              </w:rPr>
            </w:pPr>
            <w:r w:rsidRPr="00AD273C">
              <w:rPr>
                <w:rFonts w:ascii="Calibri" w:hAnsi="Calibri"/>
                <w:color w:val="000000"/>
                <w:sz w:val="20"/>
                <w:szCs w:val="20"/>
                <w:lang w:val="pt-BR"/>
              </w:rPr>
              <w:t>N-acyl-L-amino acid amidohydrolase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0.74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3533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ormamidase</w:t>
            </w:r>
            <w:proofErr w:type="spellEnd"/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0.10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621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ndoribonucleas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L-PSP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.84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828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hitin deacetylase 1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.57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5871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ntegral membrane protein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.87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627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omoserin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acetyltransferas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5.26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3793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itrate transporter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.58</w:t>
            </w:r>
          </w:p>
        </w:tc>
      </w:tr>
      <w:tr w:rsidR="005F0220" w:rsidRPr="00B8294C" w:rsidTr="004E3A17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8984.6</w:t>
            </w:r>
          </w:p>
        </w:tc>
        <w:tc>
          <w:tcPr>
            <w:tcW w:w="6120" w:type="dxa"/>
            <w:gridSpan w:val="2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ligopeptid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 2</w:t>
            </w:r>
          </w:p>
        </w:tc>
        <w:tc>
          <w:tcPr>
            <w:tcW w:w="896" w:type="dxa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.23</w:t>
            </w:r>
          </w:p>
        </w:tc>
      </w:tr>
      <w:tr w:rsidR="00846EC6" w:rsidRPr="00B8294C" w:rsidTr="00DF29F8"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46EC6" w:rsidRPr="00B8294C" w:rsidRDefault="00800D51" w:rsidP="00800D51">
            <w:pPr>
              <w:jc w:val="both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MM-</w:t>
            </w:r>
            <w:r w:rsidR="00846EC6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N – 10 most </w:t>
            </w:r>
            <w:r w:rsidR="00846EC6">
              <w:rPr>
                <w:rFonts w:ascii="Calibri" w:hAnsi="Calibri"/>
                <w:b/>
                <w:color w:val="000000"/>
                <w:sz w:val="20"/>
                <w:szCs w:val="20"/>
              </w:rPr>
              <w:t>repressed</w:t>
            </w:r>
            <w:r w:rsidR="00846EC6"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genes</w:t>
            </w:r>
          </w:p>
        </w:tc>
      </w:tr>
      <w:tr w:rsidR="00846EC6" w:rsidRPr="00B8294C" w:rsidTr="00DF29F8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846EC6" w:rsidRPr="00B8294C" w:rsidRDefault="00846EC6" w:rsidP="00DF29F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b/>
                <w:color w:val="000000"/>
                <w:sz w:val="20"/>
                <w:szCs w:val="20"/>
              </w:rPr>
              <w:t>FC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01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E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ndothiapepsin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28.18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9019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ecretory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phospholipas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9.42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5047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ajor facilitator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8.62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012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alicylat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6.85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7911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ethyltransferase</w:t>
            </w:r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6.31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10755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rylesterase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/mono</w:t>
            </w:r>
            <w:r w:rsidR="00742016"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xygenase</w:t>
            </w:r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5.52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0419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ajor facilitator </w:t>
            </w:r>
            <w:proofErr w:type="spellStart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4.02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235.6</w:t>
            </w:r>
          </w:p>
        </w:tc>
        <w:tc>
          <w:tcPr>
            <w:tcW w:w="6030" w:type="dxa"/>
            <w:vAlign w:val="bottom"/>
          </w:tcPr>
          <w:p w:rsidR="005F0220" w:rsidRPr="00B8294C" w:rsidRDefault="009524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O</w:t>
            </w:r>
            <w:r w:rsidR="005F0220" w:rsidRPr="00B8294C">
              <w:rPr>
                <w:rFonts w:ascii="Calibri" w:hAnsi="Calibri"/>
                <w:color w:val="000000"/>
                <w:sz w:val="20"/>
                <w:szCs w:val="20"/>
              </w:rPr>
              <w:t>xidoreductase</w:t>
            </w:r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3.04</w:t>
            </w:r>
          </w:p>
        </w:tc>
      </w:tr>
      <w:tr w:rsidR="005F0220" w:rsidRPr="00B8294C" w:rsidTr="00F950A8">
        <w:tc>
          <w:tcPr>
            <w:tcW w:w="828" w:type="dxa"/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2762.6</w:t>
            </w:r>
          </w:p>
        </w:tc>
        <w:tc>
          <w:tcPr>
            <w:tcW w:w="6030" w:type="dxa"/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ATP-dependent RNA helicase DED1</w:t>
            </w:r>
          </w:p>
        </w:tc>
        <w:tc>
          <w:tcPr>
            <w:tcW w:w="986" w:type="dxa"/>
            <w:gridSpan w:val="2"/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1.98</w:t>
            </w:r>
          </w:p>
        </w:tc>
      </w:tr>
      <w:tr w:rsidR="005F0220" w:rsidRPr="00B8294C" w:rsidTr="00F950A8"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5F0220" w:rsidRPr="00B8294C" w:rsidRDefault="005F0220" w:rsidP="00896CE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MGG_04401.6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vAlign w:val="bottom"/>
          </w:tcPr>
          <w:p w:rsidR="005F0220" w:rsidRPr="00B8294C" w:rsidRDefault="005F022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F-box protein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vAlign w:val="bottom"/>
          </w:tcPr>
          <w:p w:rsidR="005F0220" w:rsidRPr="00B8294C" w:rsidRDefault="005F022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294C">
              <w:rPr>
                <w:rFonts w:ascii="Calibri" w:hAnsi="Calibri"/>
                <w:color w:val="000000"/>
                <w:sz w:val="20"/>
                <w:szCs w:val="20"/>
              </w:rPr>
              <w:t>-11.74</w:t>
            </w:r>
          </w:p>
        </w:tc>
      </w:tr>
    </w:tbl>
    <w:p w:rsidR="00613F5A" w:rsidRDefault="00613F5A"/>
    <w:p w:rsidR="00DE795F" w:rsidRDefault="00DE795F"/>
    <w:sectPr w:rsidR="00DE795F" w:rsidSect="00352FD4">
      <w:footerReference w:type="default" r:id="rId6"/>
      <w:pgSz w:w="12240" w:h="15840"/>
      <w:pgMar w:top="1304" w:right="1361" w:bottom="1304" w:left="136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301E" w:rsidRDefault="0068301E" w:rsidP="00C73761">
      <w:pPr>
        <w:spacing w:after="0" w:line="240" w:lineRule="auto"/>
      </w:pPr>
      <w:r>
        <w:separator/>
      </w:r>
    </w:p>
  </w:endnote>
  <w:endnote w:type="continuationSeparator" w:id="0">
    <w:p w:rsidR="0068301E" w:rsidRDefault="0068301E" w:rsidP="00C73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90508"/>
      <w:docPartObj>
        <w:docPartGallery w:val="Page Numbers (Bottom of Page)"/>
        <w:docPartUnique/>
      </w:docPartObj>
    </w:sdtPr>
    <w:sdtContent>
      <w:p w:rsidR="00C73761" w:rsidRDefault="00522894">
        <w:pPr>
          <w:pStyle w:val="Footer"/>
          <w:jc w:val="right"/>
        </w:pPr>
        <w:fldSimple w:instr=" PAGE   \* MERGEFORMAT ">
          <w:r w:rsidR="00EC4369">
            <w:rPr>
              <w:noProof/>
            </w:rPr>
            <w:t>1</w:t>
          </w:r>
        </w:fldSimple>
      </w:p>
    </w:sdtContent>
  </w:sdt>
  <w:p w:rsidR="00C73761" w:rsidRDefault="00C7376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301E" w:rsidRDefault="0068301E" w:rsidP="00C73761">
      <w:pPr>
        <w:spacing w:after="0" w:line="240" w:lineRule="auto"/>
      </w:pPr>
      <w:r>
        <w:separator/>
      </w:r>
    </w:p>
  </w:footnote>
  <w:footnote w:type="continuationSeparator" w:id="0">
    <w:p w:rsidR="0068301E" w:rsidRDefault="0068301E" w:rsidP="00C73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31FE"/>
    <w:rsid w:val="0003130B"/>
    <w:rsid w:val="00051E26"/>
    <w:rsid w:val="00185AB7"/>
    <w:rsid w:val="001958B8"/>
    <w:rsid w:val="001A4146"/>
    <w:rsid w:val="001B0D23"/>
    <w:rsid w:val="001C034A"/>
    <w:rsid w:val="001D70D2"/>
    <w:rsid w:val="00207851"/>
    <w:rsid w:val="002079EA"/>
    <w:rsid w:val="00215DF2"/>
    <w:rsid w:val="002231FE"/>
    <w:rsid w:val="002237FF"/>
    <w:rsid w:val="00246E11"/>
    <w:rsid w:val="00266430"/>
    <w:rsid w:val="002926E9"/>
    <w:rsid w:val="002A3442"/>
    <w:rsid w:val="002A378B"/>
    <w:rsid w:val="002A608B"/>
    <w:rsid w:val="00300825"/>
    <w:rsid w:val="003031E6"/>
    <w:rsid w:val="00324753"/>
    <w:rsid w:val="00352FD4"/>
    <w:rsid w:val="00391B1C"/>
    <w:rsid w:val="003B23F2"/>
    <w:rsid w:val="003B4E2E"/>
    <w:rsid w:val="004058D2"/>
    <w:rsid w:val="00434FCC"/>
    <w:rsid w:val="0045258C"/>
    <w:rsid w:val="004A56F7"/>
    <w:rsid w:val="004D2190"/>
    <w:rsid w:val="004D6E59"/>
    <w:rsid w:val="004F05DE"/>
    <w:rsid w:val="004F21FC"/>
    <w:rsid w:val="00522894"/>
    <w:rsid w:val="00554FB2"/>
    <w:rsid w:val="00563187"/>
    <w:rsid w:val="0056405A"/>
    <w:rsid w:val="00567831"/>
    <w:rsid w:val="005846CC"/>
    <w:rsid w:val="00587935"/>
    <w:rsid w:val="005A498B"/>
    <w:rsid w:val="005D6AA5"/>
    <w:rsid w:val="005F0220"/>
    <w:rsid w:val="005F5904"/>
    <w:rsid w:val="00611B83"/>
    <w:rsid w:val="00613F5A"/>
    <w:rsid w:val="006811BF"/>
    <w:rsid w:val="0068301E"/>
    <w:rsid w:val="006C4D2B"/>
    <w:rsid w:val="006F06F4"/>
    <w:rsid w:val="006F3BCE"/>
    <w:rsid w:val="00742016"/>
    <w:rsid w:val="007A1AF5"/>
    <w:rsid w:val="007D5A52"/>
    <w:rsid w:val="00800D51"/>
    <w:rsid w:val="00833400"/>
    <w:rsid w:val="008338B8"/>
    <w:rsid w:val="00846EC6"/>
    <w:rsid w:val="00867907"/>
    <w:rsid w:val="00883EFD"/>
    <w:rsid w:val="00896CE0"/>
    <w:rsid w:val="008B5BEF"/>
    <w:rsid w:val="008D18FC"/>
    <w:rsid w:val="008D5950"/>
    <w:rsid w:val="008F72AB"/>
    <w:rsid w:val="00937FD3"/>
    <w:rsid w:val="00952411"/>
    <w:rsid w:val="00962643"/>
    <w:rsid w:val="009C088D"/>
    <w:rsid w:val="009F000F"/>
    <w:rsid w:val="00A25BEC"/>
    <w:rsid w:val="00A32D41"/>
    <w:rsid w:val="00A378F6"/>
    <w:rsid w:val="00A42FF4"/>
    <w:rsid w:val="00AD273C"/>
    <w:rsid w:val="00AD55A6"/>
    <w:rsid w:val="00AD7397"/>
    <w:rsid w:val="00AF2831"/>
    <w:rsid w:val="00AF63C9"/>
    <w:rsid w:val="00B76508"/>
    <w:rsid w:val="00B8294C"/>
    <w:rsid w:val="00B8420C"/>
    <w:rsid w:val="00BC4832"/>
    <w:rsid w:val="00BD0F8F"/>
    <w:rsid w:val="00C21F6C"/>
    <w:rsid w:val="00C529D2"/>
    <w:rsid w:val="00C540E8"/>
    <w:rsid w:val="00C73761"/>
    <w:rsid w:val="00CC2C0B"/>
    <w:rsid w:val="00CD23BC"/>
    <w:rsid w:val="00CD3CD6"/>
    <w:rsid w:val="00CE2576"/>
    <w:rsid w:val="00CF4C12"/>
    <w:rsid w:val="00D41FC5"/>
    <w:rsid w:val="00DC01E5"/>
    <w:rsid w:val="00DC3150"/>
    <w:rsid w:val="00DC5817"/>
    <w:rsid w:val="00DE795F"/>
    <w:rsid w:val="00E05DC1"/>
    <w:rsid w:val="00E4566F"/>
    <w:rsid w:val="00EB4798"/>
    <w:rsid w:val="00EC4369"/>
    <w:rsid w:val="00EF11C2"/>
    <w:rsid w:val="00F04DA7"/>
    <w:rsid w:val="00F84572"/>
    <w:rsid w:val="00F8562F"/>
    <w:rsid w:val="00F87D4F"/>
    <w:rsid w:val="00FE0C52"/>
    <w:rsid w:val="00FE302F"/>
    <w:rsid w:val="00FE30C5"/>
    <w:rsid w:val="00FF6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1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63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737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3761"/>
  </w:style>
  <w:style w:type="paragraph" w:styleId="Footer">
    <w:name w:val="footer"/>
    <w:basedOn w:val="Normal"/>
    <w:link w:val="FooterChar"/>
    <w:uiPriority w:val="99"/>
    <w:unhideWhenUsed/>
    <w:rsid w:val="00C737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7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4</Words>
  <Characters>669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R</Company>
  <LinksUpToDate>false</LinksUpToDate>
  <CharactersWithSpaces>7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ofrio Lab</dc:creator>
  <cp:lastModifiedBy>smm</cp:lastModifiedBy>
  <cp:revision>2</cp:revision>
  <dcterms:created xsi:type="dcterms:W3CDTF">2010-10-02T19:19:00Z</dcterms:created>
  <dcterms:modified xsi:type="dcterms:W3CDTF">2010-10-02T19:19:00Z</dcterms:modified>
</cp:coreProperties>
</file>